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XSpec="center" w:tblpY="1891"/>
        <w:tblW w:w="8506" w:type="dxa"/>
        <w:tblLook w:val="04A0" w:firstRow="1" w:lastRow="0" w:firstColumn="1" w:lastColumn="0" w:noHBand="0" w:noVBand="1"/>
      </w:tblPr>
      <w:tblGrid>
        <w:gridCol w:w="2301"/>
        <w:gridCol w:w="2939"/>
        <w:gridCol w:w="3266"/>
      </w:tblGrid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39" w:type="dxa"/>
            <w:vAlign w:val="center"/>
          </w:tcPr>
          <w:p w:rsidR="00991C56" w:rsidRPr="0001354E" w:rsidRDefault="00991C56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nections</w:t>
            </w:r>
          </w:p>
        </w:tc>
        <w:tc>
          <w:tcPr>
            <w:tcW w:w="3266" w:type="dxa"/>
            <w:vAlign w:val="center"/>
          </w:tcPr>
          <w:p w:rsidR="00991C56" w:rsidRPr="0001354E" w:rsidRDefault="00991C56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ost-hoc contrasts </w:t>
            </w:r>
          </w:p>
          <w:p w:rsidR="00991C56" w:rsidRPr="0001354E" w:rsidRDefault="00991C56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ann–Whitney U tests)</w:t>
            </w:r>
          </w:p>
        </w:tc>
      </w:tr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streamline</w:t>
            </w:r>
          </w:p>
        </w:tc>
        <w:tc>
          <w:tcPr>
            <w:tcW w:w="2939" w:type="dxa"/>
            <w:vAlign w:val="center"/>
          </w:tcPr>
          <w:p w:rsidR="00991C56" w:rsidRPr="0001354E" w:rsidRDefault="00991C56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6" w:type="dxa"/>
            <w:vAlign w:val="center"/>
          </w:tcPr>
          <w:p w:rsidR="00991C56" w:rsidRPr="0001354E" w:rsidRDefault="00991C56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39" w:type="dxa"/>
            <w:vAlign w:val="center"/>
          </w:tcPr>
          <w:p w:rsidR="00991C56" w:rsidRPr="0001354E" w:rsidRDefault="00E56E31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ntal_Mid_R 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→</w:t>
            </w:r>
          </w:p>
          <w:p w:rsidR="00991C56" w:rsidRPr="0001354E" w:rsidRDefault="00E56E31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_Mid_Orb_R</w:t>
            </w:r>
          </w:p>
        </w:tc>
        <w:tc>
          <w:tcPr>
            <w:tcW w:w="3266" w:type="dxa"/>
            <w:vAlign w:val="center"/>
          </w:tcPr>
          <w:p w:rsidR="00991C56" w:rsidRPr="0001354E" w:rsidRDefault="00991C56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3E16C3" w:rsidRPr="0001354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B64558" w:rsidRPr="0001354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64558"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64558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5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4C7F2F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5, p = 0.1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1);</w:t>
            </w:r>
          </w:p>
          <w:p w:rsidR="00991C56" w:rsidRPr="0001354E" w:rsidRDefault="00E3432A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A (U = 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p = 0.57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39" w:type="dxa"/>
            <w:vAlign w:val="center"/>
          </w:tcPr>
          <w:p w:rsidR="00991C56" w:rsidRPr="0001354E" w:rsidRDefault="00E56E31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lfactory_L </w:t>
            </w:r>
            <w:r w:rsidR="00787855"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→</w:t>
            </w:r>
          </w:p>
          <w:p w:rsidR="00991C56" w:rsidRPr="0001354E" w:rsidRDefault="00E56E31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_Sup_Medial_L</w:t>
            </w:r>
          </w:p>
        </w:tc>
        <w:tc>
          <w:tcPr>
            <w:tcW w:w="3266" w:type="dxa"/>
            <w:vAlign w:val="center"/>
          </w:tcPr>
          <w:p w:rsidR="00991C56" w:rsidRPr="0001354E" w:rsidRDefault="00B64558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=NA (U = 77.0, p = 0.54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3E16C3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4C7F2F" w:rsidRPr="0001354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SA (U = 88.0, p = 0.33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3E16C3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</w:t>
            </w:r>
            <w:r w:rsidR="00A151C9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&gt;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A (U =</w:t>
            </w:r>
            <w:r w:rsidR="00E3432A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47.5, p &lt;</w:t>
            </w:r>
            <w:r w:rsidR="003738B2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E3432A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39" w:type="dxa"/>
            <w:vAlign w:val="center"/>
          </w:tcPr>
          <w:p w:rsidR="00991C56" w:rsidRPr="0001354E" w:rsidRDefault="00E56E31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lfactory_R </w:t>
            </w:r>
            <w:r w:rsidR="00787855"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→</w:t>
            </w:r>
          </w:p>
          <w:p w:rsidR="00991C56" w:rsidRPr="0001354E" w:rsidRDefault="00E56E31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_Sup_Medial_L</w:t>
            </w:r>
          </w:p>
        </w:tc>
        <w:tc>
          <w:tcPr>
            <w:tcW w:w="3266" w:type="dxa"/>
            <w:vAlign w:val="center"/>
          </w:tcPr>
          <w:p w:rsidR="00991C56" w:rsidRPr="0001354E" w:rsidRDefault="003E16C3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&lt;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B64558" w:rsidRPr="0001354E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64558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5 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3E16C3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4C7F2F" w:rsidRPr="0001354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SA (U =102.0, p = 0.72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3E16C3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</w:t>
            </w:r>
            <w:r w:rsidR="00E3432A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A (U =</w:t>
            </w:r>
            <w:r w:rsidR="00E3432A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65.0, p = 0.13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E56E31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lfactory_L </w:t>
            </w:r>
            <w:r w:rsidR="00787855"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→</w:t>
            </w:r>
          </w:p>
          <w:p w:rsidR="00991C56" w:rsidRPr="0001354E" w:rsidRDefault="00E56E31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_Sup_Medial_R</w:t>
            </w:r>
          </w:p>
        </w:tc>
        <w:tc>
          <w:tcPr>
            <w:tcW w:w="3266" w:type="dxa"/>
            <w:vAlign w:val="center"/>
          </w:tcPr>
          <w:p w:rsidR="00991C56" w:rsidRPr="0001354E" w:rsidRDefault="00991C56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3E16C3" w:rsidRPr="0001354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4C7F2F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27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A151C9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&gt;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A (U = </w:t>
            </w:r>
            <w:r w:rsidR="00E3432A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4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="00E3432A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p</w:t>
            </w:r>
            <w:r w:rsidR="00E3432A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&lt; 0.0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E56E31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lfactory_R </w:t>
            </w:r>
            <w:r w:rsidR="00787855"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→</w:t>
            </w:r>
          </w:p>
          <w:p w:rsidR="00991C56" w:rsidRPr="0001354E" w:rsidRDefault="00E56E31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_Sup_Medial_R</w:t>
            </w:r>
          </w:p>
        </w:tc>
        <w:tc>
          <w:tcPr>
            <w:tcW w:w="3266" w:type="dxa"/>
            <w:vAlign w:val="center"/>
          </w:tcPr>
          <w:p w:rsidR="00991C56" w:rsidRPr="0001354E" w:rsidRDefault="00991C56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3E16C3" w:rsidRPr="0001354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0, p = 0.0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4C7F2F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93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E3432A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A (U = 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8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p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0.07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)</w:t>
            </w:r>
          </w:p>
        </w:tc>
      </w:tr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E56E31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Frontal_Sup_Orb_L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→</w:t>
            </w:r>
          </w:p>
          <w:p w:rsidR="00991C56" w:rsidRPr="0001354E" w:rsidRDefault="00E56E31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rontal_Med_Orb_L</w:t>
            </w:r>
          </w:p>
        </w:tc>
        <w:tc>
          <w:tcPr>
            <w:tcW w:w="3266" w:type="dxa"/>
            <w:vAlign w:val="center"/>
          </w:tcPr>
          <w:p w:rsidR="00991C56" w:rsidRPr="0001354E" w:rsidRDefault="003E16C3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&lt;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5 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4A600B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&lt;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0, p &lt;</w:t>
            </w:r>
            <w:r w:rsidR="003738B2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ED51EE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A (U =</w:t>
            </w:r>
            <w:r w:rsidR="003738B2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3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p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0.27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)</w:t>
            </w:r>
          </w:p>
        </w:tc>
      </w:tr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E61902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ntal_Med_Orb_R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→</w:t>
            </w:r>
          </w:p>
          <w:p w:rsidR="00991C56" w:rsidRPr="0001354E" w:rsidRDefault="00E61902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tus_L</w:t>
            </w:r>
          </w:p>
        </w:tc>
        <w:tc>
          <w:tcPr>
            <w:tcW w:w="3266" w:type="dxa"/>
            <w:vAlign w:val="center"/>
          </w:tcPr>
          <w:p w:rsidR="00991C56" w:rsidRPr="0001354E" w:rsidRDefault="00991C56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3E16C3" w:rsidRPr="0001354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4A600B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&gt;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, p &lt;</w:t>
            </w:r>
            <w:r w:rsidR="003738B2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0.01);</w:t>
            </w:r>
          </w:p>
          <w:p w:rsidR="00991C56" w:rsidRPr="0001354E" w:rsidRDefault="00ED51EE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A (U = 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1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p 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= 0.46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)</w:t>
            </w:r>
          </w:p>
        </w:tc>
      </w:tr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E61902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Frontal_Sup_Orb_L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→</w:t>
            </w:r>
          </w:p>
          <w:p w:rsidR="00991C56" w:rsidRPr="0001354E" w:rsidRDefault="00E61902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mygdala_L</w:t>
            </w:r>
          </w:p>
        </w:tc>
        <w:tc>
          <w:tcPr>
            <w:tcW w:w="3266" w:type="dxa"/>
            <w:vAlign w:val="center"/>
          </w:tcPr>
          <w:p w:rsidR="00991C56" w:rsidRPr="0001354E" w:rsidRDefault="003E16C3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&lt;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4A600B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&lt;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5, p &lt;</w:t>
            </w:r>
            <w:r w:rsidR="003738B2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7F1A60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NA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0, p = 0.39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E61902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Rectus_L </w:t>
            </w:r>
            <w:r w:rsidR="00787855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</w:p>
          <w:p w:rsidR="00991C56" w:rsidRPr="0001354E" w:rsidRDefault="00E61902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Amygdala_L</w:t>
            </w:r>
          </w:p>
        </w:tc>
        <w:tc>
          <w:tcPr>
            <w:tcW w:w="3266" w:type="dxa"/>
            <w:vAlign w:val="center"/>
          </w:tcPr>
          <w:p w:rsidR="00991C56" w:rsidRPr="0001354E" w:rsidRDefault="00991C56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3E16C3" w:rsidRPr="0001354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4C7F2F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20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A151C9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NA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7F1A60" w:rsidRPr="0001354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1A60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F1A60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24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E61902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ParaHippocampal_R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→</w:t>
            </w:r>
          </w:p>
          <w:p w:rsidR="00991C56" w:rsidRPr="0001354E" w:rsidRDefault="00E61902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Cuneus_L</w:t>
            </w:r>
          </w:p>
        </w:tc>
        <w:tc>
          <w:tcPr>
            <w:tcW w:w="3266" w:type="dxa"/>
            <w:vAlign w:val="center"/>
          </w:tcPr>
          <w:p w:rsidR="00991C56" w:rsidRPr="0001354E" w:rsidRDefault="00991C56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3E16C3" w:rsidRPr="0001354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1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4A600B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&gt;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5, p &lt;</w:t>
            </w:r>
            <w:r w:rsidR="003738B2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7F1A60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NA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07 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E61902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Frontal_Med_Orb_L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→</w:t>
            </w:r>
          </w:p>
          <w:p w:rsidR="00991C56" w:rsidRPr="0001354E" w:rsidRDefault="00E61902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Lingual_L</w:t>
            </w:r>
          </w:p>
        </w:tc>
        <w:tc>
          <w:tcPr>
            <w:tcW w:w="3266" w:type="dxa"/>
            <w:vAlign w:val="center"/>
          </w:tcPr>
          <w:p w:rsidR="00991C56" w:rsidRPr="0001354E" w:rsidRDefault="00991C56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3E16C3" w:rsidRPr="0001354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1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4C7F2F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13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7F1A60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NA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09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E61902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Cuneus_L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→</w:t>
            </w:r>
          </w:p>
          <w:p w:rsidR="00991C56" w:rsidRPr="0001354E" w:rsidRDefault="00E61902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Lingual_R</w:t>
            </w:r>
          </w:p>
        </w:tc>
        <w:tc>
          <w:tcPr>
            <w:tcW w:w="3266" w:type="dxa"/>
            <w:vAlign w:val="center"/>
          </w:tcPr>
          <w:p w:rsidR="00991C56" w:rsidRPr="0001354E" w:rsidRDefault="00991C56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3E16C3" w:rsidRPr="0001354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 p &lt; 0.01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4A600B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&gt;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, p &lt;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0.01);</w:t>
            </w:r>
          </w:p>
          <w:p w:rsidR="00991C56" w:rsidRPr="0001354E" w:rsidRDefault="007F1A60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A (U = 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3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8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E61902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ParaHippocampal_R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→</w:t>
            </w:r>
          </w:p>
          <w:p w:rsidR="00991C56" w:rsidRPr="0001354E" w:rsidRDefault="00E61902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Occipital_Sup_L</w:t>
            </w:r>
          </w:p>
        </w:tc>
        <w:tc>
          <w:tcPr>
            <w:tcW w:w="3266" w:type="dxa"/>
            <w:vAlign w:val="center"/>
          </w:tcPr>
          <w:p w:rsidR="00991C56" w:rsidRPr="0001354E" w:rsidRDefault="00991C56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3E16C3" w:rsidRPr="0001354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01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4A600B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&gt;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5, p &lt; 0.0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991C56" w:rsidP="007F1A60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</w:t>
            </w:r>
            <w:r w:rsidR="007F1A60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=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A (U = </w:t>
            </w:r>
            <w:r w:rsidR="007F1A60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3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="007F1A60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</w:t>
            </w:r>
            <w:r w:rsidR="007F1A60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7F1A60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09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8136F9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lfactory_L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→</w:t>
            </w:r>
          </w:p>
          <w:p w:rsidR="00991C56" w:rsidRPr="0001354E" w:rsidRDefault="008136F9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ipital_Mid_L</w:t>
            </w:r>
          </w:p>
        </w:tc>
        <w:tc>
          <w:tcPr>
            <w:tcW w:w="3266" w:type="dxa"/>
            <w:vAlign w:val="center"/>
          </w:tcPr>
          <w:p w:rsidR="00991C56" w:rsidRPr="0001354E" w:rsidRDefault="003E16C3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&gt;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991C56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4A600B" w:rsidRPr="0001354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5, p &lt;</w:t>
            </w:r>
            <w:r w:rsidR="003738B2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26C6" w:rsidRPr="0001354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933482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A (U = 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7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64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8136F9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Frontal_Med_Orb_L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→</w:t>
            </w:r>
          </w:p>
          <w:p w:rsidR="00991C56" w:rsidRPr="0001354E" w:rsidRDefault="008136F9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Occipital_Mid_L</w:t>
            </w:r>
          </w:p>
        </w:tc>
        <w:tc>
          <w:tcPr>
            <w:tcW w:w="3266" w:type="dxa"/>
            <w:vAlign w:val="center"/>
          </w:tcPr>
          <w:p w:rsidR="00991C56" w:rsidRPr="0001354E" w:rsidRDefault="00991C56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E805AE" w:rsidRPr="0001354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41,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1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4C7F2F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A64AA8" w:rsidRPr="0001354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64AA8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64AA8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16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991C56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</w:t>
            </w:r>
            <w:r w:rsidR="00A151C9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&gt;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A (U = </w:t>
            </w:r>
            <w:r w:rsidR="00933482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1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="00933482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p</w:t>
            </w:r>
            <w:r w:rsidR="00933482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&lt; 0.05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)</w:t>
            </w:r>
          </w:p>
        </w:tc>
      </w:tr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8136F9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Frontal_Sup_L 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→</w:t>
            </w:r>
          </w:p>
          <w:p w:rsidR="00991C56" w:rsidRPr="0001354E" w:rsidRDefault="008136F9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arietal_Sup_L</w:t>
            </w:r>
          </w:p>
        </w:tc>
        <w:tc>
          <w:tcPr>
            <w:tcW w:w="3266" w:type="dxa"/>
            <w:vAlign w:val="center"/>
          </w:tcPr>
          <w:p w:rsidR="00991C56" w:rsidRPr="0001354E" w:rsidRDefault="00991C56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3E16C3" w:rsidRPr="0001354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5, p = 0.1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4C7F2F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A64AA8" w:rsidRPr="0001354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64AA8"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64AA8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76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933482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A (U = 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13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D414CF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Hippocampus_R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→</w:t>
            </w:r>
          </w:p>
          <w:p w:rsidR="00991C56" w:rsidRPr="0001354E" w:rsidRDefault="00D414CF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arietal_Sup_L</w:t>
            </w:r>
          </w:p>
        </w:tc>
        <w:tc>
          <w:tcPr>
            <w:tcW w:w="3266" w:type="dxa"/>
            <w:vAlign w:val="center"/>
          </w:tcPr>
          <w:p w:rsidR="00991C56" w:rsidRPr="0001354E" w:rsidRDefault="00991C56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E805AE" w:rsidRPr="0001354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4C7F2F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A64AA8" w:rsidRPr="0001354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64AA8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64AA8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0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933482" w:rsidP="00933482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A (U =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3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49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D414CF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Calcarine_R 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→</w:t>
            </w:r>
          </w:p>
          <w:p w:rsidR="00991C56" w:rsidRPr="0001354E" w:rsidRDefault="00D414CF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arietal_Sup_L</w:t>
            </w:r>
          </w:p>
        </w:tc>
        <w:tc>
          <w:tcPr>
            <w:tcW w:w="3266" w:type="dxa"/>
            <w:vAlign w:val="center"/>
          </w:tcPr>
          <w:p w:rsidR="00991C56" w:rsidRPr="0001354E" w:rsidRDefault="00991C56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3E16C3" w:rsidRPr="0001354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0, p = 0.14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4A600B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&gt;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A64AA8" w:rsidRPr="0001354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64AA8" w:rsidRPr="0001354E">
              <w:rPr>
                <w:rFonts w:ascii="Times New Roman" w:hAnsi="Times New Roman" w:cs="Times New Roman"/>
                <w:sz w:val="24"/>
                <w:szCs w:val="24"/>
              </w:rPr>
              <w:t>0, p &lt;</w:t>
            </w:r>
            <w:r w:rsidR="003738B2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4AA8" w:rsidRPr="0001354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933482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A (U = 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4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21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D414CF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Parietal_Sup_L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→</w:t>
            </w:r>
          </w:p>
          <w:p w:rsidR="00991C56" w:rsidRPr="0001354E" w:rsidRDefault="00D414CF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aracentral_Lobule_L</w:t>
            </w:r>
          </w:p>
        </w:tc>
        <w:tc>
          <w:tcPr>
            <w:tcW w:w="3266" w:type="dxa"/>
            <w:vAlign w:val="center"/>
          </w:tcPr>
          <w:p w:rsidR="00991C56" w:rsidRPr="0001354E" w:rsidRDefault="00991C56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E805AE" w:rsidRPr="0001354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1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4A600B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&lt;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A64AA8" w:rsidRPr="0001354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64AA8"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, p &lt;</w:t>
            </w:r>
            <w:r w:rsidR="00A64AA8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557BF8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A (U = 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6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06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  <w:tr w:rsidR="00991C56" w:rsidRPr="0001354E" w:rsidTr="0001354E">
        <w:trPr>
          <w:trHeight w:val="624"/>
        </w:trPr>
        <w:tc>
          <w:tcPr>
            <w:tcW w:w="2301" w:type="dxa"/>
            <w:vAlign w:val="center"/>
          </w:tcPr>
          <w:p w:rsidR="00991C56" w:rsidRPr="0001354E" w:rsidRDefault="00991C56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D96270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Precuneus_L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→</w:t>
            </w:r>
          </w:p>
          <w:p w:rsidR="00991C56" w:rsidRPr="0001354E" w:rsidRDefault="00D96270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aracentral_Lobule_L</w:t>
            </w:r>
          </w:p>
        </w:tc>
        <w:tc>
          <w:tcPr>
            <w:tcW w:w="3266" w:type="dxa"/>
            <w:vAlign w:val="center"/>
          </w:tcPr>
          <w:p w:rsidR="00991C56" w:rsidRPr="0001354E" w:rsidRDefault="00991C56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E805AE" w:rsidRPr="0001354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4C7F2F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A64AA8" w:rsidRPr="0001354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64AA8"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64AA8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45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991C56" w:rsidRPr="0001354E" w:rsidRDefault="00557BF8" w:rsidP="00991C56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=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A (U =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7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06</w:t>
            </w:r>
            <w:r w:rsidR="00991C56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  <w:tr w:rsidR="00B8657A" w:rsidRPr="0001354E" w:rsidTr="0001354E">
        <w:trPr>
          <w:trHeight w:val="624"/>
        </w:trPr>
        <w:tc>
          <w:tcPr>
            <w:tcW w:w="2301" w:type="dxa"/>
            <w:vAlign w:val="center"/>
          </w:tcPr>
          <w:p w:rsidR="00B8657A" w:rsidRPr="0001354E" w:rsidRDefault="00B8657A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D96270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Precuneus_L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→</w:t>
            </w:r>
          </w:p>
          <w:p w:rsidR="00B8657A" w:rsidRPr="0001354E" w:rsidRDefault="00D96270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aracentral_Lobule_R</w:t>
            </w:r>
          </w:p>
        </w:tc>
        <w:tc>
          <w:tcPr>
            <w:tcW w:w="3266" w:type="dxa"/>
            <w:vAlign w:val="center"/>
          </w:tcPr>
          <w:p w:rsidR="00B8657A" w:rsidRPr="0001354E" w:rsidRDefault="00B8657A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E805AE" w:rsidRPr="0001354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31B02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B8657A" w:rsidRPr="0001354E" w:rsidRDefault="004C7F2F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=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C61F84" w:rsidRPr="0001354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61F84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61F84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10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B8657A" w:rsidRPr="0001354E" w:rsidRDefault="00557BF8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A=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A (U = 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8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38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  <w:tr w:rsidR="00B8657A" w:rsidRPr="0001354E" w:rsidTr="0001354E">
        <w:trPr>
          <w:trHeight w:val="624"/>
        </w:trPr>
        <w:tc>
          <w:tcPr>
            <w:tcW w:w="2301" w:type="dxa"/>
            <w:vAlign w:val="center"/>
          </w:tcPr>
          <w:p w:rsidR="00B8657A" w:rsidRPr="0001354E" w:rsidRDefault="00B8657A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D8179A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ntal_Sup_Orb_L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→</w:t>
            </w:r>
          </w:p>
          <w:p w:rsidR="00B8657A" w:rsidRPr="0001354E" w:rsidRDefault="00D8179A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date_L</w:t>
            </w:r>
          </w:p>
        </w:tc>
        <w:tc>
          <w:tcPr>
            <w:tcW w:w="3266" w:type="dxa"/>
            <w:vAlign w:val="center"/>
          </w:tcPr>
          <w:p w:rsidR="00B8657A" w:rsidRPr="0001354E" w:rsidRDefault="00B8657A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E805AE" w:rsidRPr="0001354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B8657A" w:rsidRPr="0001354E" w:rsidRDefault="004A600B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&gt;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C61F84" w:rsidRPr="0001354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61F84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, p &lt;</w:t>
            </w:r>
            <w:r w:rsidR="00C61F84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B8657A" w:rsidRPr="0001354E" w:rsidRDefault="00557BF8" w:rsidP="00557B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NA=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 p = 0.68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8657A" w:rsidRPr="0001354E" w:rsidTr="0001354E">
        <w:trPr>
          <w:trHeight w:val="624"/>
        </w:trPr>
        <w:tc>
          <w:tcPr>
            <w:tcW w:w="2301" w:type="dxa"/>
            <w:vAlign w:val="center"/>
          </w:tcPr>
          <w:p w:rsidR="00B8657A" w:rsidRPr="0001354E" w:rsidRDefault="00B8657A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D8179A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Frontal_Sup_Medial_L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</w:p>
          <w:p w:rsidR="00B8657A" w:rsidRPr="0001354E" w:rsidRDefault="00D8179A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Caudate_L</w:t>
            </w:r>
          </w:p>
        </w:tc>
        <w:tc>
          <w:tcPr>
            <w:tcW w:w="3266" w:type="dxa"/>
            <w:vAlign w:val="center"/>
          </w:tcPr>
          <w:p w:rsidR="00B8657A" w:rsidRPr="0001354E" w:rsidRDefault="00B8657A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E805AE" w:rsidRPr="0001354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B8657A" w:rsidRPr="0001354E" w:rsidRDefault="004C7F2F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=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C61F84" w:rsidRPr="0001354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61F84"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61F84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52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B8657A" w:rsidRPr="0001354E" w:rsidRDefault="00A151C9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NA&gt;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557BF8" w:rsidRPr="0001354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57BF8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, p &lt; 0.01 )</w:t>
            </w:r>
          </w:p>
        </w:tc>
      </w:tr>
      <w:tr w:rsidR="00B8657A" w:rsidRPr="0001354E" w:rsidTr="0001354E">
        <w:trPr>
          <w:trHeight w:val="624"/>
        </w:trPr>
        <w:tc>
          <w:tcPr>
            <w:tcW w:w="2301" w:type="dxa"/>
            <w:vAlign w:val="center"/>
          </w:tcPr>
          <w:p w:rsidR="00B8657A" w:rsidRPr="0001354E" w:rsidRDefault="00B8657A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D8179A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Frontal_Sup_Orb_R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</w:p>
          <w:p w:rsidR="00B8657A" w:rsidRPr="0001354E" w:rsidRDefault="00D8179A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Caudate_R</w:t>
            </w:r>
          </w:p>
        </w:tc>
        <w:tc>
          <w:tcPr>
            <w:tcW w:w="3266" w:type="dxa"/>
            <w:vAlign w:val="center"/>
          </w:tcPr>
          <w:p w:rsidR="00B8657A" w:rsidRPr="0001354E" w:rsidRDefault="00B8657A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EC0F16" w:rsidRPr="0001354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B8657A" w:rsidRPr="0001354E" w:rsidRDefault="004A600B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&gt;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C61F84" w:rsidRPr="0001354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61F84"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, p &lt;</w:t>
            </w:r>
            <w:r w:rsidR="00C61F84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B8657A" w:rsidRPr="0001354E" w:rsidRDefault="00A361B2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NA=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98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8657A" w:rsidRPr="0001354E" w:rsidTr="0001354E">
        <w:trPr>
          <w:trHeight w:val="624"/>
        </w:trPr>
        <w:tc>
          <w:tcPr>
            <w:tcW w:w="2301" w:type="dxa"/>
            <w:vAlign w:val="center"/>
          </w:tcPr>
          <w:p w:rsidR="00B8657A" w:rsidRPr="0001354E" w:rsidRDefault="00B8657A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D8179A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Frontal_Mid_Orb_R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</w:p>
          <w:p w:rsidR="00B8657A" w:rsidRPr="0001354E" w:rsidRDefault="00D8179A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Caudate_R</w:t>
            </w:r>
          </w:p>
        </w:tc>
        <w:tc>
          <w:tcPr>
            <w:tcW w:w="3266" w:type="dxa"/>
            <w:vAlign w:val="center"/>
          </w:tcPr>
          <w:p w:rsidR="00B8657A" w:rsidRPr="0001354E" w:rsidRDefault="00B8657A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EC0F16" w:rsidRPr="0001354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 p &lt; 0.01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B8657A" w:rsidRPr="0001354E" w:rsidRDefault="004A600B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&gt;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C61F84" w:rsidRPr="0001354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61F84" w:rsidRPr="0001354E">
              <w:rPr>
                <w:rFonts w:ascii="Times New Roman" w:hAnsi="Times New Roman" w:cs="Times New Roman"/>
                <w:sz w:val="24"/>
                <w:szCs w:val="24"/>
              </w:rPr>
              <w:t>0, p &lt; 0.05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B8657A" w:rsidRPr="0001354E" w:rsidRDefault="00A361B2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NA=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SA (U =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60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09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8657A" w:rsidRPr="0001354E" w:rsidTr="0001354E">
        <w:trPr>
          <w:trHeight w:val="624"/>
        </w:trPr>
        <w:tc>
          <w:tcPr>
            <w:tcW w:w="2301" w:type="dxa"/>
            <w:vAlign w:val="center"/>
          </w:tcPr>
          <w:p w:rsidR="00B8657A" w:rsidRPr="0001354E" w:rsidRDefault="00B8657A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D8179A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Frontal_Med_Orb_L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</w:p>
          <w:p w:rsidR="00B8657A" w:rsidRPr="0001354E" w:rsidRDefault="00D8179A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Putamen_L</w:t>
            </w:r>
          </w:p>
        </w:tc>
        <w:tc>
          <w:tcPr>
            <w:tcW w:w="3266" w:type="dxa"/>
            <w:vAlign w:val="center"/>
          </w:tcPr>
          <w:p w:rsidR="00B8657A" w:rsidRPr="0001354E" w:rsidRDefault="00B8657A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EC0F16" w:rsidRPr="0001354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1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B8657A" w:rsidRPr="0001354E" w:rsidRDefault="00B8657A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4C7F2F" w:rsidRPr="0001354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C61F84" w:rsidRPr="0001354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61F84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61F84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08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B8657A" w:rsidRPr="0001354E" w:rsidRDefault="00A361B2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NA=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U = 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06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B8657A" w:rsidRPr="0001354E" w:rsidTr="0001354E">
        <w:trPr>
          <w:trHeight w:val="624"/>
        </w:trPr>
        <w:tc>
          <w:tcPr>
            <w:tcW w:w="2301" w:type="dxa"/>
            <w:vAlign w:val="center"/>
          </w:tcPr>
          <w:p w:rsidR="00B8657A" w:rsidRPr="0001354E" w:rsidRDefault="00B8657A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D8179A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ntal_Sup_Orb_R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→</w:t>
            </w:r>
          </w:p>
          <w:p w:rsidR="00B8657A" w:rsidRPr="0001354E" w:rsidRDefault="00D8179A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amen_R</w:t>
            </w:r>
          </w:p>
        </w:tc>
        <w:tc>
          <w:tcPr>
            <w:tcW w:w="3266" w:type="dxa"/>
            <w:vAlign w:val="center"/>
          </w:tcPr>
          <w:p w:rsidR="00B8657A" w:rsidRPr="0001354E" w:rsidRDefault="00EC0F16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&gt;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5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B8657A" w:rsidRPr="0001354E" w:rsidRDefault="004A600B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&gt;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4C7F2F" w:rsidRPr="0001354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C7F2F"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, p &lt;</w:t>
            </w:r>
            <w:r w:rsidR="004C7F2F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0.01);</w:t>
            </w:r>
          </w:p>
          <w:p w:rsidR="00B8657A" w:rsidRPr="0001354E" w:rsidRDefault="00A151C9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NA&gt;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A361B2" w:rsidRPr="0001354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361B2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361B2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11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8657A" w:rsidRPr="0001354E" w:rsidTr="0001354E">
        <w:trPr>
          <w:trHeight w:val="624"/>
        </w:trPr>
        <w:tc>
          <w:tcPr>
            <w:tcW w:w="2301" w:type="dxa"/>
            <w:vAlign w:val="center"/>
          </w:tcPr>
          <w:p w:rsidR="00B8657A" w:rsidRPr="0001354E" w:rsidRDefault="00B8657A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39" w:type="dxa"/>
            <w:vAlign w:val="center"/>
          </w:tcPr>
          <w:p w:rsidR="00B8657A" w:rsidRPr="0001354E" w:rsidRDefault="0050580C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Frontal_Med_Orb_R 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→</w:t>
            </w:r>
          </w:p>
          <w:p w:rsidR="00B8657A" w:rsidRPr="0001354E" w:rsidRDefault="0050580C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Putamen_R</w:t>
            </w:r>
          </w:p>
        </w:tc>
        <w:tc>
          <w:tcPr>
            <w:tcW w:w="3266" w:type="dxa"/>
            <w:vAlign w:val="center"/>
          </w:tcPr>
          <w:p w:rsidR="00B8657A" w:rsidRPr="0001354E" w:rsidRDefault="00B8657A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EC0F16" w:rsidRPr="0001354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NA (U = 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5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B8657A" w:rsidRPr="0001354E" w:rsidRDefault="004C7F2F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=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1.00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B8657A" w:rsidRPr="0001354E" w:rsidRDefault="00A151C9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NA&gt;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SA (U = </w:t>
            </w:r>
            <w:r w:rsidR="00A361B2" w:rsidRPr="0001354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361B2" w:rsidRPr="0001354E">
              <w:rPr>
                <w:rFonts w:ascii="Times New Roman" w:hAnsi="Times New Roman" w:cs="Times New Roman"/>
                <w:sz w:val="24"/>
                <w:szCs w:val="24"/>
              </w:rPr>
              <w:t>0, p &lt; 0.05</w:t>
            </w:r>
            <w:r w:rsidR="00B8657A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A65527" w:rsidRPr="0001354E" w:rsidTr="0001354E">
        <w:trPr>
          <w:trHeight w:val="624"/>
        </w:trPr>
        <w:tc>
          <w:tcPr>
            <w:tcW w:w="2301" w:type="dxa"/>
            <w:vAlign w:val="center"/>
          </w:tcPr>
          <w:p w:rsidR="00A65527" w:rsidRPr="0001354E" w:rsidRDefault="00A65527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39" w:type="dxa"/>
            <w:vAlign w:val="center"/>
          </w:tcPr>
          <w:p w:rsidR="002617CB" w:rsidRPr="0001354E" w:rsidRDefault="0050580C" w:rsidP="002617CB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Calcarine_L 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</w:p>
          <w:p w:rsidR="00A65527" w:rsidRPr="0001354E" w:rsidRDefault="0050580C" w:rsidP="002617CB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Pallidum_L</w:t>
            </w:r>
          </w:p>
        </w:tc>
        <w:tc>
          <w:tcPr>
            <w:tcW w:w="3266" w:type="dxa"/>
            <w:vAlign w:val="center"/>
          </w:tcPr>
          <w:p w:rsidR="002617CB" w:rsidRPr="0001354E" w:rsidRDefault="00465F8C" w:rsidP="002617CB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=NA (U = 104.5, p = 0.38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2617CB" w:rsidRPr="0001354E" w:rsidRDefault="004A600B" w:rsidP="002617CB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&lt;</w:t>
            </w:r>
            <w:r w:rsidR="004C7F2F" w:rsidRPr="0001354E">
              <w:rPr>
                <w:rFonts w:ascii="Times New Roman" w:hAnsi="Times New Roman" w:cs="Times New Roman"/>
                <w:sz w:val="24"/>
                <w:szCs w:val="24"/>
              </w:rPr>
              <w:t>SA (U = 58.0, p &lt; 0.05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);</w:t>
            </w:r>
          </w:p>
          <w:p w:rsidR="00A65527" w:rsidRPr="0001354E" w:rsidRDefault="00D8297C" w:rsidP="002617CB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NA=SA (U = 61.5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, p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= 0.10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65527" w:rsidRPr="0001354E" w:rsidTr="0001354E">
        <w:trPr>
          <w:trHeight w:val="624"/>
        </w:trPr>
        <w:tc>
          <w:tcPr>
            <w:tcW w:w="2301" w:type="dxa"/>
            <w:vAlign w:val="center"/>
          </w:tcPr>
          <w:p w:rsidR="00A65527" w:rsidRPr="0001354E" w:rsidRDefault="00A65527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39" w:type="dxa"/>
            <w:vAlign w:val="center"/>
          </w:tcPr>
          <w:p w:rsidR="002617CB" w:rsidRPr="0001354E" w:rsidRDefault="0050580C" w:rsidP="002617CB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Calcarine_R 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</w:p>
          <w:p w:rsidR="00A65527" w:rsidRPr="0001354E" w:rsidRDefault="0050580C" w:rsidP="002617CB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Pallidum_L</w:t>
            </w:r>
          </w:p>
        </w:tc>
        <w:tc>
          <w:tcPr>
            <w:tcW w:w="3266" w:type="dxa"/>
            <w:vAlign w:val="center"/>
          </w:tcPr>
          <w:p w:rsidR="002617CB" w:rsidRPr="0001354E" w:rsidRDefault="00465F8C" w:rsidP="002617CB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=NA (U = 123.5, p = 0.81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2617CB" w:rsidRPr="0001354E" w:rsidRDefault="004C7F2F" w:rsidP="002617CB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=SA (U = 80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10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A65527" w:rsidRPr="0001354E" w:rsidRDefault="00A361B2" w:rsidP="002617CB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=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A (U =</w:t>
            </w:r>
            <w:r w:rsidR="00D8297C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68.0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, p</w:t>
            </w:r>
            <w:r w:rsidR="00D8297C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0.07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  <w:tr w:rsidR="00A65527" w:rsidRPr="0001354E" w:rsidTr="0001354E">
        <w:trPr>
          <w:trHeight w:val="624"/>
        </w:trPr>
        <w:tc>
          <w:tcPr>
            <w:tcW w:w="2301" w:type="dxa"/>
            <w:vAlign w:val="center"/>
          </w:tcPr>
          <w:p w:rsidR="00A65527" w:rsidRPr="0001354E" w:rsidRDefault="00A65527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</w:p>
        </w:tc>
        <w:tc>
          <w:tcPr>
            <w:tcW w:w="2939" w:type="dxa"/>
            <w:vAlign w:val="center"/>
          </w:tcPr>
          <w:p w:rsidR="002617CB" w:rsidRPr="0001354E" w:rsidRDefault="0050580C" w:rsidP="002617CB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Lingual_L 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→</w:t>
            </w:r>
          </w:p>
          <w:p w:rsidR="00A65527" w:rsidRPr="0001354E" w:rsidRDefault="0050580C" w:rsidP="002617CB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allidum_L</w:t>
            </w:r>
          </w:p>
        </w:tc>
        <w:tc>
          <w:tcPr>
            <w:tcW w:w="3266" w:type="dxa"/>
            <w:vAlign w:val="center"/>
          </w:tcPr>
          <w:p w:rsidR="002617CB" w:rsidRPr="0001354E" w:rsidRDefault="00465F8C" w:rsidP="002617CB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=NA (U = 119.5, p = 0.76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2617CB" w:rsidRPr="0001354E" w:rsidRDefault="004A600B" w:rsidP="002617CB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&lt;</w:t>
            </w:r>
            <w:r w:rsidR="004C7F2F" w:rsidRPr="0001354E">
              <w:rPr>
                <w:rFonts w:ascii="Times New Roman" w:hAnsi="Times New Roman" w:cs="Times New Roman"/>
                <w:sz w:val="24"/>
                <w:szCs w:val="24"/>
              </w:rPr>
              <w:t>SA (U = 63.0, p &lt; 0.05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);</w:t>
            </w:r>
          </w:p>
          <w:p w:rsidR="00A65527" w:rsidRPr="0001354E" w:rsidRDefault="00A151C9" w:rsidP="002617CB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&lt;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A (U =</w:t>
            </w:r>
            <w:r w:rsidR="00D8297C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60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0 , p</w:t>
            </w:r>
            <w:r w:rsidR="00D8297C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0.08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  <w:tr w:rsidR="002617CB" w:rsidRPr="0001354E" w:rsidTr="0001354E">
        <w:trPr>
          <w:trHeight w:val="624"/>
        </w:trPr>
        <w:tc>
          <w:tcPr>
            <w:tcW w:w="2301" w:type="dxa"/>
            <w:vAlign w:val="center"/>
          </w:tcPr>
          <w:p w:rsidR="002617CB" w:rsidRPr="0001354E" w:rsidRDefault="002617CB" w:rsidP="00A65527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39" w:type="dxa"/>
            <w:vAlign w:val="center"/>
          </w:tcPr>
          <w:p w:rsidR="002617CB" w:rsidRPr="0001354E" w:rsidRDefault="0050580C" w:rsidP="002617CB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Frontal_Med_Orb_L 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→</w:t>
            </w:r>
          </w:p>
          <w:p w:rsidR="002617CB" w:rsidRPr="0001354E" w:rsidRDefault="0050580C" w:rsidP="002617CB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emporal_Mid_L</w:t>
            </w:r>
          </w:p>
        </w:tc>
        <w:tc>
          <w:tcPr>
            <w:tcW w:w="3266" w:type="dxa"/>
            <w:vAlign w:val="center"/>
          </w:tcPr>
          <w:p w:rsidR="002617CB" w:rsidRPr="0001354E" w:rsidRDefault="003E16C3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B37BA2" w:rsidRPr="0001354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>NA (U = 66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.0, </w:t>
            </w:r>
            <w:r w:rsidR="00465F8C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&lt; 0.01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2617CB" w:rsidRPr="0001354E" w:rsidRDefault="004C7F2F" w:rsidP="00BE4627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>HC=SA (U = 98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.5, </w:t>
            </w:r>
            <w:r w:rsidRPr="0001354E">
              <w:rPr>
                <w:rFonts w:ascii="Times New Roman" w:hAnsi="Times New Roman" w:cs="Times New Roman"/>
                <w:sz w:val="24"/>
                <w:szCs w:val="24"/>
              </w:rPr>
              <w:t xml:space="preserve"> p = 0.52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2617CB" w:rsidRPr="0001354E" w:rsidRDefault="00D8297C" w:rsidP="00B8657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=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A (U =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64.5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, p</w:t>
            </w:r>
            <w:r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0.10</w:t>
            </w:r>
            <w:r w:rsidR="002617CB" w:rsidRPr="000135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</w:tbl>
    <w:p w:rsidR="009D0DF5" w:rsidRDefault="009D0DF5" w:rsidP="00D8179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76855" w:rsidRPr="00D76855" w:rsidRDefault="00D76855" w:rsidP="00D8179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1. Post-Hoc contrast</w:t>
      </w:r>
      <w:r w:rsidR="00D004CA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not showing a significant difference between suicide attempters compared to non-attempters and healthy controls.</w:t>
      </w:r>
    </w:p>
    <w:sectPr w:rsidR="00D76855" w:rsidRPr="00D768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3804" w:rsidRDefault="00563804" w:rsidP="00563804">
      <w:pPr>
        <w:spacing w:after="0" w:line="240" w:lineRule="auto"/>
      </w:pPr>
      <w:r>
        <w:separator/>
      </w:r>
    </w:p>
  </w:endnote>
  <w:endnote w:type="continuationSeparator" w:id="0">
    <w:p w:rsidR="00563804" w:rsidRDefault="00563804" w:rsidP="005638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3804" w:rsidRDefault="00563804" w:rsidP="00563804">
      <w:pPr>
        <w:spacing w:after="0" w:line="240" w:lineRule="auto"/>
      </w:pPr>
      <w:r>
        <w:separator/>
      </w:r>
    </w:p>
  </w:footnote>
  <w:footnote w:type="continuationSeparator" w:id="0">
    <w:p w:rsidR="00563804" w:rsidRDefault="00563804" w:rsidP="005638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A78"/>
    <w:rsid w:val="0001354E"/>
    <w:rsid w:val="00085E56"/>
    <w:rsid w:val="000E2E50"/>
    <w:rsid w:val="001A07B2"/>
    <w:rsid w:val="00220A78"/>
    <w:rsid w:val="002566DA"/>
    <w:rsid w:val="002617CB"/>
    <w:rsid w:val="002E51D5"/>
    <w:rsid w:val="00330F1B"/>
    <w:rsid w:val="00351EF9"/>
    <w:rsid w:val="003738B2"/>
    <w:rsid w:val="00391AF1"/>
    <w:rsid w:val="0039550B"/>
    <w:rsid w:val="003A0516"/>
    <w:rsid w:val="003E16C3"/>
    <w:rsid w:val="00465F8C"/>
    <w:rsid w:val="004A600B"/>
    <w:rsid w:val="004C7F2F"/>
    <w:rsid w:val="004F5B74"/>
    <w:rsid w:val="0050580C"/>
    <w:rsid w:val="00557BF8"/>
    <w:rsid w:val="00563804"/>
    <w:rsid w:val="005B1761"/>
    <w:rsid w:val="005C05D3"/>
    <w:rsid w:val="006026C6"/>
    <w:rsid w:val="00621EF4"/>
    <w:rsid w:val="00673CC1"/>
    <w:rsid w:val="006B7BD2"/>
    <w:rsid w:val="007178B1"/>
    <w:rsid w:val="007673F2"/>
    <w:rsid w:val="00783CB1"/>
    <w:rsid w:val="00787855"/>
    <w:rsid w:val="007F1A60"/>
    <w:rsid w:val="007F570D"/>
    <w:rsid w:val="008136F9"/>
    <w:rsid w:val="00815392"/>
    <w:rsid w:val="008364FB"/>
    <w:rsid w:val="00886E24"/>
    <w:rsid w:val="00890269"/>
    <w:rsid w:val="008A5CBC"/>
    <w:rsid w:val="008B0E8D"/>
    <w:rsid w:val="00933482"/>
    <w:rsid w:val="00961A80"/>
    <w:rsid w:val="00991C56"/>
    <w:rsid w:val="009D0DF5"/>
    <w:rsid w:val="009E56EA"/>
    <w:rsid w:val="00A151C9"/>
    <w:rsid w:val="00A361B2"/>
    <w:rsid w:val="00A53579"/>
    <w:rsid w:val="00A55398"/>
    <w:rsid w:val="00A64AA8"/>
    <w:rsid w:val="00A65527"/>
    <w:rsid w:val="00B21BF9"/>
    <w:rsid w:val="00B31B02"/>
    <w:rsid w:val="00B37BA2"/>
    <w:rsid w:val="00B64558"/>
    <w:rsid w:val="00B67D44"/>
    <w:rsid w:val="00B8657A"/>
    <w:rsid w:val="00BD4194"/>
    <w:rsid w:val="00BE4627"/>
    <w:rsid w:val="00C61F84"/>
    <w:rsid w:val="00CA58CA"/>
    <w:rsid w:val="00CE5ED8"/>
    <w:rsid w:val="00CF2DA5"/>
    <w:rsid w:val="00D004CA"/>
    <w:rsid w:val="00D414CF"/>
    <w:rsid w:val="00D61880"/>
    <w:rsid w:val="00D76855"/>
    <w:rsid w:val="00D8179A"/>
    <w:rsid w:val="00D8297C"/>
    <w:rsid w:val="00D96270"/>
    <w:rsid w:val="00DF6928"/>
    <w:rsid w:val="00E15F0F"/>
    <w:rsid w:val="00E3432A"/>
    <w:rsid w:val="00E34A40"/>
    <w:rsid w:val="00E36C76"/>
    <w:rsid w:val="00E56E31"/>
    <w:rsid w:val="00E61902"/>
    <w:rsid w:val="00E805AE"/>
    <w:rsid w:val="00EB0F93"/>
    <w:rsid w:val="00EB7B18"/>
    <w:rsid w:val="00EC0F16"/>
    <w:rsid w:val="00ED51EE"/>
    <w:rsid w:val="00F07FE3"/>
    <w:rsid w:val="00F4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5:chartTrackingRefBased/>
  <w15:docId w15:val="{67DADAD0-5068-42F3-AE62-F23C3F329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220A7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638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804"/>
  </w:style>
  <w:style w:type="paragraph" w:styleId="Footer">
    <w:name w:val="footer"/>
    <w:basedOn w:val="Normal"/>
    <w:link w:val="FooterChar"/>
    <w:uiPriority w:val="99"/>
    <w:unhideWhenUsed/>
    <w:rsid w:val="005638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804"/>
  </w:style>
  <w:style w:type="paragraph" w:styleId="BalloonText">
    <w:name w:val="Balloon Text"/>
    <w:basedOn w:val="Normal"/>
    <w:link w:val="BalloonTextChar"/>
    <w:uiPriority w:val="99"/>
    <w:semiHidden/>
    <w:unhideWhenUsed/>
    <w:rsid w:val="00351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E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B7CC32C6-9349-4C81-A693-D167619F941D}"/>
</file>

<file path=customXml/itemProps2.xml><?xml version="1.0" encoding="utf-8"?>
<ds:datastoreItem xmlns:ds="http://schemas.openxmlformats.org/officeDocument/2006/customXml" ds:itemID="{2DB9CB31-97F3-445D-8BC4-C19DE4E8F1DC}"/>
</file>

<file path=customXml/itemProps3.xml><?xml version="1.0" encoding="utf-8"?>
<ds:datastoreItem xmlns:ds="http://schemas.openxmlformats.org/officeDocument/2006/customXml" ds:itemID="{71B0BED6-4A37-4CF2-841B-F961B2FF328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4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Bijttebier</dc:creator>
  <cp:keywords/>
  <dc:description/>
  <cp:lastModifiedBy>Stijn Bijttebier</cp:lastModifiedBy>
  <cp:revision>38</cp:revision>
  <cp:lastPrinted>2014-11-17T08:57:00Z</cp:lastPrinted>
  <dcterms:created xsi:type="dcterms:W3CDTF">2015-09-18T14:37:00Z</dcterms:created>
  <dcterms:modified xsi:type="dcterms:W3CDTF">2015-09-19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